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6A51B" w14:textId="72235EF6" w:rsidR="00B27D48" w:rsidRDefault="00105E06" w:rsidP="00A579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5 </w:t>
      </w:r>
      <w:r w:rsidR="00B27D48">
        <w:rPr>
          <w:rFonts w:ascii="Times New Roman" w:hAnsi="Times New Roman" w:cs="Times New Roman"/>
        </w:rPr>
        <w:t xml:space="preserve">Table. </w:t>
      </w:r>
      <w:r w:rsidR="00B27D48" w:rsidRPr="00B27D48">
        <w:rPr>
          <w:rFonts w:ascii="Times New Roman" w:hAnsi="Times New Roman" w:cs="Times New Roman"/>
        </w:rPr>
        <w:t>Model terms for the best interpretable model for the Vaccine group</w:t>
      </w:r>
      <w:r w:rsidR="0066034F">
        <w:rPr>
          <w:rFonts w:ascii="Times New Roman" w:hAnsi="Times New Roman" w:cs="Times New Roman"/>
        </w:rPr>
        <w:t>, for different data sets. A) Model terms for</w:t>
      </w:r>
      <w:r w:rsidR="00B27D48" w:rsidRPr="00B27D48">
        <w:rPr>
          <w:rFonts w:ascii="Times New Roman" w:hAnsi="Times New Roman" w:cs="Times New Roman"/>
        </w:rPr>
        <w:t xml:space="preserve"> </w:t>
      </w:r>
      <w:r w:rsidR="0066034F">
        <w:rPr>
          <w:rFonts w:ascii="Times New Roman" w:hAnsi="Times New Roman" w:cs="Times New Roman"/>
        </w:rPr>
        <w:t xml:space="preserve">the best interpretable model for </w:t>
      </w:r>
      <w:r w:rsidR="00B27D48" w:rsidRPr="00B27D48">
        <w:rPr>
          <w:rFonts w:ascii="Times New Roman" w:hAnsi="Times New Roman" w:cs="Times New Roman"/>
        </w:rPr>
        <w:t xml:space="preserve">Data Set </w:t>
      </w:r>
      <w:r w:rsidR="00A579F3">
        <w:rPr>
          <w:rFonts w:ascii="Times New Roman" w:hAnsi="Times New Roman" w:cs="Times New Roman"/>
        </w:rPr>
        <w:t>4 (demographic + Month 13 PRNT</w:t>
      </w:r>
      <w:r w:rsidR="00A579F3" w:rsidRPr="00A579F3">
        <w:rPr>
          <w:rFonts w:ascii="Times New Roman" w:hAnsi="Times New Roman" w:cs="Times New Roman"/>
          <w:vertAlign w:val="subscript"/>
        </w:rPr>
        <w:t>50</w:t>
      </w:r>
      <w:r w:rsidR="00A579F3">
        <w:rPr>
          <w:rFonts w:ascii="Times New Roman" w:hAnsi="Times New Roman" w:cs="Times New Roman"/>
        </w:rPr>
        <w:t xml:space="preserve"> titer + Month 13 </w:t>
      </w:r>
      <w:r w:rsidR="00F53EE3">
        <w:rPr>
          <w:rFonts w:ascii="Times New Roman" w:hAnsi="Times New Roman" w:cs="Times New Roman"/>
        </w:rPr>
        <w:t>MN</w:t>
      </w:r>
      <w:r w:rsidR="00A579F3">
        <w:rPr>
          <w:rFonts w:ascii="Times New Roman" w:hAnsi="Times New Roman" w:cs="Times New Roman"/>
        </w:rPr>
        <w:t xml:space="preserve"> titer)</w:t>
      </w:r>
      <w:r w:rsidR="00B27D48" w:rsidRPr="00B27D48">
        <w:rPr>
          <w:rFonts w:ascii="Times New Roman" w:hAnsi="Times New Roman" w:cs="Times New Roman"/>
        </w:rPr>
        <w:t>, a</w:t>
      </w:r>
      <w:r w:rsidR="00A579F3">
        <w:rPr>
          <w:rFonts w:ascii="Times New Roman" w:hAnsi="Times New Roman" w:cs="Times New Roman"/>
        </w:rPr>
        <w:t xml:space="preserve"> </w:t>
      </w:r>
      <w:r w:rsidR="00B27D48" w:rsidRPr="00B27D48">
        <w:rPr>
          <w:rFonts w:ascii="Times New Roman" w:hAnsi="Times New Roman" w:cs="Times New Roman"/>
        </w:rPr>
        <w:t>stepwise-selec</w:t>
      </w:r>
      <w:bookmarkStart w:id="0" w:name="_GoBack"/>
      <w:bookmarkEnd w:id="0"/>
      <w:r w:rsidR="00B27D48" w:rsidRPr="00B27D48">
        <w:rPr>
          <w:rFonts w:ascii="Times New Roman" w:hAnsi="Times New Roman" w:cs="Times New Roman"/>
        </w:rPr>
        <w:t>ted logistic regression model fit on the full data set</w:t>
      </w:r>
      <w:r w:rsidR="0066034F">
        <w:rPr>
          <w:rFonts w:ascii="Times New Roman" w:hAnsi="Times New Roman" w:cs="Times New Roman"/>
        </w:rPr>
        <w:t xml:space="preserve">. B) </w:t>
      </w:r>
      <w:r w:rsidR="0066034F" w:rsidRPr="00A579F3">
        <w:rPr>
          <w:rFonts w:ascii="Times New Roman" w:hAnsi="Times New Roman" w:cs="Times New Roman"/>
        </w:rPr>
        <w:t>Model terms with p &lt; 0.01 for the best interpretable model for the Vaccine group for</w:t>
      </w:r>
      <w:r w:rsidR="0066034F">
        <w:rPr>
          <w:rFonts w:ascii="Times New Roman" w:hAnsi="Times New Roman" w:cs="Times New Roman"/>
        </w:rPr>
        <w:t xml:space="preserve"> </w:t>
      </w:r>
      <w:r w:rsidR="0066034F" w:rsidRPr="00A579F3">
        <w:rPr>
          <w:rFonts w:ascii="Times New Roman" w:hAnsi="Times New Roman" w:cs="Times New Roman"/>
        </w:rPr>
        <w:t>Data Set 2</w:t>
      </w:r>
      <w:r w:rsidR="0066034F">
        <w:rPr>
          <w:rFonts w:ascii="Times New Roman" w:hAnsi="Times New Roman" w:cs="Times New Roman"/>
        </w:rPr>
        <w:t xml:space="preserve"> (demographic + Month 13 MN titer)</w:t>
      </w:r>
      <w:r w:rsidR="0066034F" w:rsidRPr="00A579F3">
        <w:rPr>
          <w:rFonts w:ascii="Times New Roman" w:hAnsi="Times New Roman" w:cs="Times New Roman"/>
        </w:rPr>
        <w:t>, a logistic regression model with 2-way interaction terms fit on the full data set</w:t>
      </w:r>
      <w:r w:rsidR="0066034F">
        <w:rPr>
          <w:rFonts w:ascii="Times New Roman" w:hAnsi="Times New Roman" w:cs="Times New Roman"/>
        </w:rPr>
        <w:t>.</w:t>
      </w:r>
    </w:p>
    <w:p w14:paraId="36AE05BC" w14:textId="77777777" w:rsidR="00A579F3" w:rsidRDefault="00A579F3" w:rsidP="00A579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3"/>
        <w:gridCol w:w="1020"/>
        <w:gridCol w:w="1170"/>
        <w:gridCol w:w="900"/>
      </w:tblGrid>
      <w:tr w:rsidR="00B27D48" w14:paraId="22801120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D03C4" w14:textId="77777777" w:rsidR="00B27D48" w:rsidRPr="00B27D48" w:rsidRDefault="00B27D48" w:rsidP="00B27D4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865A8" w14:textId="77777777" w:rsidR="00596C12" w:rsidRDefault="00596C12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  <w:p w14:paraId="1EA63D50" w14:textId="7595B833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AE7FF" w14:textId="79BD6002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 xml:space="preserve">Odds </w:t>
            </w:r>
            <w:proofErr w:type="spellStart"/>
            <w:r w:rsidRPr="00B27D48">
              <w:rPr>
                <w:rFonts w:ascii="Times New Roman" w:hAnsi="Times New Roman" w:cs="Times New Roman"/>
              </w:rPr>
              <w:t>Ratio</w:t>
            </w:r>
            <w:r w:rsidR="003D52E9" w:rsidRPr="00FC033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31BD8" w14:textId="7F9F7B63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P-value</w:t>
            </w:r>
          </w:p>
        </w:tc>
      </w:tr>
      <w:tr w:rsidR="0066034F" w14:paraId="6DE516D6" w14:textId="77777777" w:rsidTr="0066034F">
        <w:trPr>
          <w:trHeight w:val="288"/>
        </w:trPr>
        <w:tc>
          <w:tcPr>
            <w:tcW w:w="55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72436" w14:textId="2F114E9E" w:rsidR="0066034F" w:rsidRPr="00B27D48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Model terms for Data Set 4</w:t>
            </w:r>
          </w:p>
        </w:tc>
      </w:tr>
      <w:tr w:rsidR="00B27D48" w14:paraId="136F0245" w14:textId="77777777" w:rsidTr="0066034F">
        <w:trPr>
          <w:trHeight w:val="288"/>
        </w:trPr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FB20F" w14:textId="7373B388" w:rsidR="00B27D48" w:rsidRPr="00B27D48" w:rsidRDefault="00B27D48" w:rsidP="00B27D48">
            <w:pPr>
              <w:spacing w:after="0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EE574" w14:textId="59B5DB11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-1.5</w:t>
            </w:r>
            <w:r w:rsidR="000C4C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584A8" w14:textId="77777777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F0210" w14:textId="77777777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6.20E-09</w:t>
            </w:r>
          </w:p>
        </w:tc>
      </w:tr>
      <w:tr w:rsidR="00B27D48" w14:paraId="76E1C6FF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6DE78" w14:textId="71192549" w:rsidR="00B27D48" w:rsidRPr="00B27D48" w:rsidRDefault="00B27D48" w:rsidP="00B27D48">
            <w:pPr>
              <w:spacing w:after="0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AGE.12.16</w:t>
            </w:r>
            <w:r w:rsidR="003D52E9" w:rsidRPr="00FC033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16D6D" w14:textId="77777777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F9B2D" w14:textId="561955E4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0.7</w:t>
            </w:r>
            <w:r w:rsidR="002C74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11079" w14:textId="77777777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1.30E-02</w:t>
            </w:r>
          </w:p>
        </w:tc>
      </w:tr>
      <w:tr w:rsidR="00B27D48" w14:paraId="7BBF5741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C2B0F" w14:textId="744B38D6" w:rsidR="00B27D48" w:rsidRPr="00B27D48" w:rsidRDefault="00B27D48" w:rsidP="00B27D4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B27D48">
              <w:rPr>
                <w:rFonts w:ascii="Times New Roman" w:hAnsi="Times New Roman" w:cs="Times New Roman"/>
              </w:rPr>
              <w:t>M13.PRNT.S</w:t>
            </w:r>
            <w:proofErr w:type="gramEnd"/>
            <w:r w:rsidRPr="00B27D48">
              <w:rPr>
                <w:rFonts w:ascii="Times New Roman" w:hAnsi="Times New Roman" w:cs="Times New Roman"/>
              </w:rPr>
              <w:t>1</w:t>
            </w:r>
            <w:r w:rsidR="003D52E9" w:rsidRPr="00FC033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CB331" w14:textId="77777777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34959" w14:textId="77777777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1C069" w14:textId="77777777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4.80E-08</w:t>
            </w:r>
          </w:p>
        </w:tc>
      </w:tr>
      <w:tr w:rsidR="00B27D48" w14:paraId="1E48CACF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35404" w14:textId="5969835B" w:rsidR="00B27D48" w:rsidRPr="00B27D48" w:rsidRDefault="00B27D48" w:rsidP="00B27D48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B27D48">
              <w:rPr>
                <w:rFonts w:ascii="Times New Roman" w:hAnsi="Times New Roman" w:cs="Times New Roman"/>
              </w:rPr>
              <w:t>M13.PRNT.S</w:t>
            </w:r>
            <w:proofErr w:type="gramEnd"/>
            <w:r w:rsidRPr="00B27D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B23F4" w14:textId="77777777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EFCEB" w14:textId="77777777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97C77" w14:textId="77777777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2.70E-09</w:t>
            </w:r>
          </w:p>
        </w:tc>
      </w:tr>
      <w:tr w:rsidR="00B27D48" w14:paraId="6C313F18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9180D" w14:textId="64BBE1F6" w:rsidR="00B27D48" w:rsidRPr="00B27D48" w:rsidRDefault="00B27D48" w:rsidP="00B27D48">
            <w:pPr>
              <w:spacing w:after="0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Sero2.rate</w:t>
            </w:r>
            <w:r w:rsidR="003D52E9" w:rsidRPr="00FC0337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C950C" w14:textId="30A1EEA6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1.6</w:t>
            </w:r>
            <w:r w:rsidR="000C4C7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EBD88" w14:textId="2500E080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4.9</w:t>
            </w:r>
            <w:r w:rsidR="002C74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9F1E2" w14:textId="77777777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3.40E-05</w:t>
            </w:r>
          </w:p>
        </w:tc>
      </w:tr>
      <w:tr w:rsidR="00B27D48" w14:paraId="333F616B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E6D50" w14:textId="3A745CD4" w:rsidR="00B27D48" w:rsidRPr="00B27D48" w:rsidRDefault="00B27D48" w:rsidP="00B27D48">
            <w:pPr>
              <w:spacing w:after="0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Sero3.ra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457A0" w14:textId="5AB78371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1</w:t>
            </w:r>
            <w:r w:rsidR="000C4C75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26C7F" w14:textId="3ED17E86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2.7</w:t>
            </w:r>
            <w:r w:rsidR="002C74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EFAB" w14:textId="77777777" w:rsidR="00B27D48" w:rsidRPr="00B27D48" w:rsidRDefault="00B27D48" w:rsidP="00DF0B3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27D48">
              <w:rPr>
                <w:rFonts w:ascii="Times New Roman" w:hAnsi="Times New Roman" w:cs="Times New Roman"/>
              </w:rPr>
              <w:t>1.70E-03</w:t>
            </w:r>
          </w:p>
        </w:tc>
      </w:tr>
      <w:tr w:rsidR="0066034F" w14:paraId="09114D5F" w14:textId="77777777" w:rsidTr="0066034F">
        <w:trPr>
          <w:trHeight w:val="288"/>
        </w:trPr>
        <w:tc>
          <w:tcPr>
            <w:tcW w:w="55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B3A1E" w14:textId="1B13D7B7" w:rsidR="0066034F" w:rsidRPr="00B27D48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Model terms for Data Set 2</w:t>
            </w:r>
          </w:p>
        </w:tc>
      </w:tr>
      <w:tr w:rsidR="0066034F" w14:paraId="290CA0B0" w14:textId="77777777" w:rsidTr="0066034F">
        <w:trPr>
          <w:trHeight w:val="288"/>
        </w:trPr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968B3" w14:textId="0D1D9EED" w:rsidR="0066034F" w:rsidRPr="00B27D48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S</w:t>
            </w:r>
            <w:proofErr w:type="gramStart"/>
            <w:r w:rsidRPr="00A579F3">
              <w:rPr>
                <w:rFonts w:ascii="Times New Roman" w:hAnsi="Times New Roman" w:cs="Times New Roman"/>
              </w:rPr>
              <w:t>3: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Ave</w:t>
            </w:r>
            <w:r w:rsidR="003D52E9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  <w:r w:rsidRPr="00A579F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2A544" w14:textId="08F372E2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-1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B26DA" w14:textId="7E8B041E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E4A7D" w14:textId="3629DFB2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3.90E-05</w:t>
            </w:r>
          </w:p>
        </w:tc>
      </w:tr>
      <w:tr w:rsidR="0066034F" w14:paraId="4DA48B19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FE284" w14:textId="7F777F9C" w:rsidR="0066034F" w:rsidRPr="00B27D48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 xml:space="preserve">(Intercept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1C2EA" w14:textId="26677C9C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-9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F4B99" w14:textId="6B2426BD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3F617" w14:textId="64EF1818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7.70E-06</w:t>
            </w:r>
          </w:p>
        </w:tc>
      </w:tr>
      <w:tr w:rsidR="0066034F" w14:paraId="52E8A5CB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FC71F" w14:textId="437C3F3D" w:rsidR="0066034F" w:rsidRPr="00B27D48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S</w:t>
            </w:r>
            <w:proofErr w:type="gramStart"/>
            <w:r w:rsidRPr="00A579F3">
              <w:rPr>
                <w:rFonts w:ascii="Times New Roman" w:hAnsi="Times New Roman" w:cs="Times New Roman"/>
              </w:rPr>
              <w:t>3:Sero3.rate</w:t>
            </w:r>
            <w:proofErr w:type="gramEnd"/>
            <w:r w:rsidRPr="00A579F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6C707" w14:textId="1092DDEE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-4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E3E6B" w14:textId="6D58B3F9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D77C5" w14:textId="7EFD405A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5.30E-03</w:t>
            </w:r>
          </w:p>
        </w:tc>
      </w:tr>
      <w:tr w:rsidR="0066034F" w14:paraId="40B5C784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FD86F" w14:textId="549AC849" w:rsidR="0066034F" w:rsidRPr="00B27D48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AGE.12.</w:t>
            </w:r>
            <w:proofErr w:type="gramStart"/>
            <w:r w:rsidRPr="00A579F3">
              <w:rPr>
                <w:rFonts w:ascii="Times New Roman" w:hAnsi="Times New Roman" w:cs="Times New Roman"/>
              </w:rPr>
              <w:t>16: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S</w:t>
            </w:r>
            <w:proofErr w:type="gramEnd"/>
            <w:r w:rsidRPr="00A579F3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EF6C9" w14:textId="510281A5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-1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E5C67" w14:textId="68346AB6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BBE06" w14:textId="3DEEA4CE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4.20E-03</w:t>
            </w:r>
          </w:p>
        </w:tc>
      </w:tr>
      <w:tr w:rsidR="0066034F" w14:paraId="2495F6B4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32DC3" w14:textId="073540C4" w:rsidR="0066034F" w:rsidRPr="00B27D48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A579F3">
              <w:rPr>
                <w:rFonts w:ascii="Times New Roman" w:hAnsi="Times New Roman" w:cs="Times New Roman"/>
              </w:rPr>
              <w:t>MALE: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S</w:t>
            </w:r>
            <w:proofErr w:type="gramEnd"/>
            <w:r w:rsidRPr="00A579F3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F71D3" w14:textId="21024F16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E7947" w14:textId="70A0B516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6F7986" w14:textId="605012BD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9.00E-03</w:t>
            </w:r>
          </w:p>
        </w:tc>
      </w:tr>
      <w:tr w:rsidR="0066034F" w14:paraId="6DA8DE52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E2B2F" w14:textId="7AEBBF56" w:rsidR="0066034F" w:rsidRPr="00B27D48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proofErr w:type="gramStart"/>
            <w:r w:rsidRPr="00A579F3">
              <w:rPr>
                <w:rFonts w:ascii="Times New Roman" w:hAnsi="Times New Roman" w:cs="Times New Roman"/>
              </w:rPr>
              <w:t>MALE: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S</w:t>
            </w:r>
            <w:proofErr w:type="gramEnd"/>
            <w:r w:rsidRPr="00A579F3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B77C6" w14:textId="41184EE9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ECEA2" w14:textId="5C982678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9DF4F" w14:textId="5408C407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4.40E-03</w:t>
            </w:r>
          </w:p>
        </w:tc>
      </w:tr>
      <w:tr w:rsidR="0066034F" w14:paraId="497F0784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73693" w14:textId="6F5512BD" w:rsidR="0066034F" w:rsidRPr="00B27D48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S</w:t>
            </w:r>
            <w:proofErr w:type="gramStart"/>
            <w:r w:rsidRPr="00A579F3">
              <w:rPr>
                <w:rFonts w:ascii="Times New Roman" w:hAnsi="Times New Roman" w:cs="Times New Roman"/>
              </w:rPr>
              <w:t>1: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Ave</w:t>
            </w:r>
            <w:proofErr w:type="gramEnd"/>
            <w:r w:rsidRPr="00A579F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05A29C" w14:textId="2DBCC077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3C0227" w14:textId="3D306CF9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B76F3" w14:textId="05D15AD6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4.20E-03</w:t>
            </w:r>
          </w:p>
        </w:tc>
      </w:tr>
      <w:tr w:rsidR="0066034F" w14:paraId="0F71408F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1CAFE" w14:textId="4B967711" w:rsidR="0066034F" w:rsidRPr="00B27D48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S</w:t>
            </w:r>
            <w:proofErr w:type="gramStart"/>
            <w:r w:rsidRPr="00A579F3">
              <w:rPr>
                <w:rFonts w:ascii="Times New Roman" w:hAnsi="Times New Roman" w:cs="Times New Roman"/>
              </w:rPr>
              <w:t>1:Sero3.rate</w:t>
            </w:r>
            <w:proofErr w:type="gramEnd"/>
            <w:r w:rsidRPr="00A579F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C54658" w14:textId="6662B146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8702A" w14:textId="7337AC0F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3DF11" w14:textId="39D0AF4A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2.60E-04</w:t>
            </w:r>
          </w:p>
        </w:tc>
      </w:tr>
      <w:tr w:rsidR="0066034F" w14:paraId="36361810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C133A" w14:textId="15E17CD5" w:rsidR="0066034F" w:rsidRPr="00B27D48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S</w:t>
            </w:r>
            <w:proofErr w:type="gramStart"/>
            <w:r w:rsidRPr="00A579F3">
              <w:rPr>
                <w:rFonts w:ascii="Times New Roman" w:hAnsi="Times New Roman" w:cs="Times New Roman"/>
              </w:rPr>
              <w:t>2: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S</w:t>
            </w:r>
            <w:proofErr w:type="gramEnd"/>
            <w:r w:rsidRPr="00A579F3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A5283" w14:textId="067EADC8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C5F82" w14:textId="44DD8030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15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8B1B3" w14:textId="008B8390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2.60E-05</w:t>
            </w:r>
          </w:p>
        </w:tc>
      </w:tr>
      <w:tr w:rsidR="0066034F" w14:paraId="36E209AA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2A2D2" w14:textId="0342E1CA" w:rsidR="0066034F" w:rsidRPr="00B27D48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S</w:t>
            </w:r>
            <w:proofErr w:type="gramStart"/>
            <w:r w:rsidRPr="00A579F3">
              <w:rPr>
                <w:rFonts w:ascii="Times New Roman" w:hAnsi="Times New Roman" w:cs="Times New Roman"/>
              </w:rPr>
              <w:t>3: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>.S</w:t>
            </w:r>
            <w:proofErr w:type="gramEnd"/>
            <w:r w:rsidRPr="00A579F3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D4D2C" w14:textId="37DCB7E2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666A1" w14:textId="2987329A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47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BF991" w14:textId="42AD12D7" w:rsidR="0066034F" w:rsidRPr="00B27D48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7.90E-05</w:t>
            </w:r>
          </w:p>
        </w:tc>
      </w:tr>
      <w:tr w:rsidR="0066034F" w14:paraId="617A9284" w14:textId="77777777" w:rsidTr="0066034F">
        <w:trPr>
          <w:trHeight w:val="288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535643" w14:textId="3653C4BF" w:rsidR="0066034F" w:rsidRPr="00A579F3" w:rsidRDefault="0066034F" w:rsidP="0066034F">
            <w:pPr>
              <w:spacing w:after="0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M13.</w:t>
            </w:r>
            <w:r>
              <w:rPr>
                <w:rFonts w:ascii="Times New Roman" w:hAnsi="Times New Roman" w:cs="Times New Roman"/>
              </w:rPr>
              <w:t>MN</w:t>
            </w:r>
            <w:r w:rsidRPr="00A579F3">
              <w:rPr>
                <w:rFonts w:ascii="Times New Roman" w:hAnsi="Times New Roman" w:cs="Times New Roman"/>
              </w:rPr>
              <w:t xml:space="preserve">.S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120AF" w14:textId="46AF915A" w:rsidR="0066034F" w:rsidRPr="00A579F3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6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EF92F7" w14:textId="58680BDA" w:rsidR="0066034F" w:rsidRPr="00A579F3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83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6132E" w14:textId="2A9B8216" w:rsidR="0066034F" w:rsidRPr="00A579F3" w:rsidRDefault="0066034F" w:rsidP="0066034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579F3">
              <w:rPr>
                <w:rFonts w:ascii="Times New Roman" w:hAnsi="Times New Roman" w:cs="Times New Roman"/>
              </w:rPr>
              <w:t>2.80E-04</w:t>
            </w:r>
          </w:p>
        </w:tc>
      </w:tr>
    </w:tbl>
    <w:p w14:paraId="1204177E" w14:textId="77777777" w:rsidR="0066034F" w:rsidRDefault="0066034F" w:rsidP="00B27D48">
      <w:pPr>
        <w:rPr>
          <w:rFonts w:ascii="Times New Roman" w:hAnsi="Times New Roman" w:cs="Times New Roman"/>
          <w:vertAlign w:val="superscript"/>
        </w:rPr>
      </w:pPr>
    </w:p>
    <w:p w14:paraId="0F29C3E7" w14:textId="49358967" w:rsidR="00914A6C" w:rsidRDefault="00914A6C" w:rsidP="003D52E9">
      <w:pPr>
        <w:spacing w:after="0" w:line="240" w:lineRule="auto"/>
        <w:rPr>
          <w:rFonts w:ascii="Times New Roman" w:hAnsi="Times New Roman" w:cs="Times New Roman"/>
        </w:rPr>
      </w:pPr>
      <w:bookmarkStart w:id="1" w:name="_Hlk35293427"/>
      <w:proofErr w:type="spellStart"/>
      <w:r w:rsidRPr="00914A6C">
        <w:rPr>
          <w:rFonts w:ascii="Times New Roman" w:hAnsi="Times New Roman" w:cs="Times New Roman"/>
          <w:vertAlign w:val="superscript"/>
        </w:rPr>
        <w:t>a</w:t>
      </w:r>
      <w:r w:rsidRPr="00914A6C">
        <w:rPr>
          <w:rFonts w:ascii="Times New Roman" w:hAnsi="Times New Roman" w:cs="Times New Roman"/>
        </w:rPr>
        <w:t>Estimates</w:t>
      </w:r>
      <w:proofErr w:type="spellEnd"/>
      <w:r w:rsidRPr="00914A6C">
        <w:rPr>
          <w:rFonts w:ascii="Times New Roman" w:hAnsi="Times New Roman" w:cs="Times New Roman"/>
        </w:rPr>
        <w:t xml:space="preserve"> for interaction terms</w:t>
      </w:r>
      <w:r w:rsidR="003D52E9">
        <w:rPr>
          <w:rFonts w:ascii="Times New Roman" w:hAnsi="Times New Roman" w:cs="Times New Roman"/>
        </w:rPr>
        <w:t xml:space="preserve"> </w:t>
      </w:r>
      <w:r w:rsidR="003D52E9" w:rsidRPr="00E803A4">
        <w:rPr>
          <w:rFonts w:ascii="Times New Roman" w:hAnsi="Times New Roman" w:cs="Times New Roman"/>
        </w:rPr>
        <w:t>(</w:t>
      </w:r>
      <w:r w:rsidR="003D52E9" w:rsidRPr="0028421E">
        <w:rPr>
          <w:rFonts w:ascii="Times New Roman" w:hAnsi="Times New Roman" w:cs="Times New Roman"/>
        </w:rPr>
        <w:t xml:space="preserve">indicated by notation </w:t>
      </w:r>
      <w:proofErr w:type="gramStart"/>
      <w:r w:rsidR="003D52E9" w:rsidRPr="0028421E">
        <w:rPr>
          <w:rFonts w:ascii="Times New Roman" w:hAnsi="Times New Roman" w:cs="Times New Roman"/>
        </w:rPr>
        <w:t>X:Y</w:t>
      </w:r>
      <w:proofErr w:type="gramEnd"/>
      <w:r w:rsidR="003D52E9" w:rsidRPr="0028421E">
        <w:rPr>
          <w:rFonts w:ascii="Times New Roman" w:hAnsi="Times New Roman" w:cs="Times New Roman"/>
        </w:rPr>
        <w:t xml:space="preserve">) </w:t>
      </w:r>
      <w:r w:rsidRPr="00914A6C">
        <w:rPr>
          <w:rFonts w:ascii="Times New Roman" w:hAnsi="Times New Roman" w:cs="Times New Roman"/>
        </w:rPr>
        <w:t>in the Odds Ratio column are ratios of odds ratios</w:t>
      </w:r>
      <w:r w:rsidR="003D52E9">
        <w:rPr>
          <w:rFonts w:ascii="Times New Roman" w:hAnsi="Times New Roman" w:cs="Times New Roman"/>
        </w:rPr>
        <w:t>.</w:t>
      </w:r>
    </w:p>
    <w:p w14:paraId="1B46F480" w14:textId="6CB84566" w:rsidR="003D52E9" w:rsidRPr="003D52E9" w:rsidRDefault="003D52E9" w:rsidP="003D52E9">
      <w:pPr>
        <w:pStyle w:val="NormalWeb"/>
        <w:spacing w:before="0" w:beforeAutospacing="0" w:after="0" w:afterAutospacing="0"/>
        <w:rPr>
          <w:b/>
          <w:bCs/>
          <w:sz w:val="22"/>
          <w:szCs w:val="22"/>
        </w:rPr>
      </w:pPr>
      <w:r w:rsidRPr="00FC0337">
        <w:rPr>
          <w:sz w:val="22"/>
          <w:szCs w:val="22"/>
          <w:vertAlign w:val="superscript"/>
        </w:rPr>
        <w:t>b</w:t>
      </w:r>
      <w:r w:rsidRPr="003D52E9">
        <w:rPr>
          <w:sz w:val="22"/>
          <w:szCs w:val="22"/>
        </w:rPr>
        <w:t>Age.12.16 is the indicator of 12-16 years old compared to the reference category 2-5 years old.</w:t>
      </w:r>
    </w:p>
    <w:p w14:paraId="0C1E80F6" w14:textId="04D06168" w:rsidR="003D52E9" w:rsidRPr="003D52E9" w:rsidRDefault="003D52E9" w:rsidP="003D52E9">
      <w:pPr>
        <w:pStyle w:val="NormalWeb"/>
        <w:spacing w:before="0" w:beforeAutospacing="0" w:after="0" w:afterAutospacing="0"/>
        <w:rPr>
          <w:sz w:val="22"/>
          <w:szCs w:val="22"/>
        </w:rPr>
      </w:pPr>
      <w:proofErr w:type="gramStart"/>
      <w:r w:rsidRPr="00FC0337">
        <w:rPr>
          <w:sz w:val="22"/>
          <w:szCs w:val="22"/>
          <w:vertAlign w:val="superscript"/>
        </w:rPr>
        <w:t>c</w:t>
      </w:r>
      <w:r w:rsidRPr="003D52E9">
        <w:rPr>
          <w:sz w:val="22"/>
          <w:szCs w:val="22"/>
        </w:rPr>
        <w:t>M13.PRNT.S</w:t>
      </w:r>
      <w:proofErr w:type="gramEnd"/>
      <w:r w:rsidRPr="003D52E9">
        <w:rPr>
          <w:sz w:val="22"/>
          <w:szCs w:val="22"/>
        </w:rPr>
        <w:t>1 is Month 13 PRNT</w:t>
      </w:r>
      <w:r w:rsidRPr="003D52E9">
        <w:rPr>
          <w:sz w:val="22"/>
          <w:szCs w:val="22"/>
          <w:vertAlign w:val="subscript"/>
        </w:rPr>
        <w:t>50</w:t>
      </w:r>
      <w:r w:rsidRPr="003D52E9">
        <w:rPr>
          <w:sz w:val="22"/>
          <w:szCs w:val="22"/>
        </w:rPr>
        <w:t xml:space="preserve"> DENV-1 titer, with similar notation for each neutralization assay and serotype.</w:t>
      </w:r>
    </w:p>
    <w:p w14:paraId="4458474E" w14:textId="45BD4F34" w:rsidR="003D52E9" w:rsidRDefault="003D52E9" w:rsidP="003D52E9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FC0337">
        <w:rPr>
          <w:sz w:val="22"/>
          <w:szCs w:val="22"/>
          <w:vertAlign w:val="superscript"/>
        </w:rPr>
        <w:t>d</w:t>
      </w:r>
      <w:r w:rsidRPr="003D52E9">
        <w:rPr>
          <w:sz w:val="22"/>
          <w:szCs w:val="22"/>
        </w:rPr>
        <w:t>Sero2.rate is the fraction of placebo group VCD endpoints that are of serotype 2, with similar notation for the other serotypes</w:t>
      </w:r>
      <w:r w:rsidR="00687FCD">
        <w:rPr>
          <w:sz w:val="22"/>
          <w:szCs w:val="22"/>
        </w:rPr>
        <w:t>.</w:t>
      </w:r>
    </w:p>
    <w:p w14:paraId="09460229" w14:textId="02CD331D" w:rsidR="003D52E9" w:rsidRPr="003D52E9" w:rsidRDefault="003D52E9" w:rsidP="003D52E9">
      <w:pPr>
        <w:pStyle w:val="NormalWeb"/>
        <w:spacing w:before="0" w:beforeAutospacing="0" w:after="0" w:afterAutospacing="0"/>
        <w:rPr>
          <w:b/>
          <w:bCs/>
          <w:sz w:val="22"/>
          <w:szCs w:val="22"/>
        </w:rPr>
      </w:pPr>
      <w:r>
        <w:rPr>
          <w:sz w:val="22"/>
          <w:szCs w:val="22"/>
          <w:vertAlign w:val="superscript"/>
        </w:rPr>
        <w:t>e</w:t>
      </w:r>
      <w:r w:rsidRPr="003D52E9">
        <w:rPr>
          <w:sz w:val="22"/>
          <w:szCs w:val="22"/>
        </w:rPr>
        <w:t>M13.</w:t>
      </w:r>
      <w:r>
        <w:rPr>
          <w:sz w:val="22"/>
          <w:szCs w:val="22"/>
        </w:rPr>
        <w:t>MN</w:t>
      </w:r>
      <w:r w:rsidRPr="003D52E9">
        <w:rPr>
          <w:sz w:val="22"/>
          <w:szCs w:val="22"/>
        </w:rPr>
        <w:t xml:space="preserve">.Ave is Month 13 </w:t>
      </w:r>
      <w:r>
        <w:rPr>
          <w:sz w:val="22"/>
          <w:szCs w:val="22"/>
        </w:rPr>
        <w:t>MN</w:t>
      </w:r>
      <w:r w:rsidRPr="003D52E9">
        <w:rPr>
          <w:sz w:val="22"/>
          <w:szCs w:val="22"/>
        </w:rPr>
        <w:t xml:space="preserve"> average titer to the 4 serotypes.</w:t>
      </w:r>
    </w:p>
    <w:bookmarkEnd w:id="1"/>
    <w:p w14:paraId="0B2811FE" w14:textId="77777777" w:rsidR="003D52E9" w:rsidRDefault="003D52E9" w:rsidP="00B27D48">
      <w:pPr>
        <w:rPr>
          <w:rFonts w:ascii="Times New Roman" w:hAnsi="Times New Roman" w:cs="Times New Roman"/>
        </w:rPr>
      </w:pPr>
    </w:p>
    <w:p w14:paraId="2380DFDD" w14:textId="77777777" w:rsidR="00C40FA2" w:rsidRDefault="00C40FA2" w:rsidP="00B27D48">
      <w:pPr>
        <w:rPr>
          <w:rFonts w:ascii="Times New Roman" w:hAnsi="Times New Roman" w:cs="Times New Roman"/>
        </w:rPr>
      </w:pPr>
    </w:p>
    <w:p w14:paraId="153B4911" w14:textId="1548E5C4" w:rsidR="00914A6C" w:rsidRDefault="00914A6C">
      <w:pPr>
        <w:rPr>
          <w:rFonts w:ascii="Times New Roman" w:hAnsi="Times New Roman" w:cs="Times New Roman"/>
        </w:rPr>
      </w:pPr>
      <w:bookmarkStart w:id="2" w:name="OLE_LINK11"/>
    </w:p>
    <w:bookmarkEnd w:id="2"/>
    <w:sectPr w:rsidR="00914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68EFB" w14:textId="77777777" w:rsidR="007756F6" w:rsidRDefault="007756F6" w:rsidP="0077157E">
      <w:pPr>
        <w:spacing w:after="0" w:line="240" w:lineRule="auto"/>
      </w:pPr>
      <w:r>
        <w:separator/>
      </w:r>
    </w:p>
  </w:endnote>
  <w:endnote w:type="continuationSeparator" w:id="0">
    <w:p w14:paraId="15940F8B" w14:textId="77777777" w:rsidR="007756F6" w:rsidRDefault="007756F6" w:rsidP="00771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F1105" w14:textId="77777777" w:rsidR="007756F6" w:rsidRDefault="007756F6" w:rsidP="0077157E">
      <w:pPr>
        <w:spacing w:after="0" w:line="240" w:lineRule="auto"/>
      </w:pPr>
      <w:r>
        <w:separator/>
      </w:r>
    </w:p>
  </w:footnote>
  <w:footnote w:type="continuationSeparator" w:id="0">
    <w:p w14:paraId="0277F2CD" w14:textId="77777777" w:rsidR="007756F6" w:rsidRDefault="007756F6" w:rsidP="007715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57D9D"/>
    <w:multiLevelType w:val="hybridMultilevel"/>
    <w:tmpl w:val="7DEE8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7C2391"/>
    <w:multiLevelType w:val="hybridMultilevel"/>
    <w:tmpl w:val="CA6AD1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FB71B8"/>
    <w:multiLevelType w:val="hybridMultilevel"/>
    <w:tmpl w:val="577ED0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B70CF6"/>
    <w:multiLevelType w:val="hybridMultilevel"/>
    <w:tmpl w:val="7DEE8C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B279B"/>
    <w:multiLevelType w:val="hybridMultilevel"/>
    <w:tmpl w:val="F5D207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15AFA"/>
    <w:multiLevelType w:val="hybridMultilevel"/>
    <w:tmpl w:val="1B9485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93FBE"/>
    <w:multiLevelType w:val="hybridMultilevel"/>
    <w:tmpl w:val="59C8AAC4"/>
    <w:lvl w:ilvl="0" w:tplc="790A0E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1D38D7"/>
    <w:multiLevelType w:val="hybridMultilevel"/>
    <w:tmpl w:val="F244CD3E"/>
    <w:lvl w:ilvl="0" w:tplc="A6FEEB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681968"/>
    <w:multiLevelType w:val="hybridMultilevel"/>
    <w:tmpl w:val="1982DB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6"/>
  </w:num>
  <w:num w:numId="7">
    <w:abstractNumId w:val="5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vspw2wgvavaoew5vcvd903vzw5e520zfxv&quot;&gt;MNv2 vs PRNT&lt;record-ids&gt;&lt;item&gt;32&lt;/item&gt;&lt;item&gt;139&lt;/item&gt;&lt;/record-ids&gt;&lt;/item&gt;&lt;/Libraries&gt;"/>
  </w:docVars>
  <w:rsids>
    <w:rsidRoot w:val="007D74EA"/>
    <w:rsid w:val="00002FFA"/>
    <w:rsid w:val="0001500E"/>
    <w:rsid w:val="00034BDE"/>
    <w:rsid w:val="00046FC1"/>
    <w:rsid w:val="00063580"/>
    <w:rsid w:val="00064DD3"/>
    <w:rsid w:val="0009591C"/>
    <w:rsid w:val="000C066B"/>
    <w:rsid w:val="000C4C75"/>
    <w:rsid w:val="000C7E86"/>
    <w:rsid w:val="000D6BB8"/>
    <w:rsid w:val="000D7F00"/>
    <w:rsid w:val="000E17D3"/>
    <w:rsid w:val="00101E3D"/>
    <w:rsid w:val="00104046"/>
    <w:rsid w:val="00105E06"/>
    <w:rsid w:val="00111CC1"/>
    <w:rsid w:val="001217B5"/>
    <w:rsid w:val="00132864"/>
    <w:rsid w:val="00136B60"/>
    <w:rsid w:val="00137FAC"/>
    <w:rsid w:val="00143135"/>
    <w:rsid w:val="00155642"/>
    <w:rsid w:val="001605B8"/>
    <w:rsid w:val="0017709E"/>
    <w:rsid w:val="00194F00"/>
    <w:rsid w:val="001B1154"/>
    <w:rsid w:val="001C3B67"/>
    <w:rsid w:val="001D431E"/>
    <w:rsid w:val="001F33F6"/>
    <w:rsid w:val="001F5374"/>
    <w:rsid w:val="00206FD9"/>
    <w:rsid w:val="00222D56"/>
    <w:rsid w:val="00224BC4"/>
    <w:rsid w:val="00226010"/>
    <w:rsid w:val="00240142"/>
    <w:rsid w:val="00242714"/>
    <w:rsid w:val="002563A0"/>
    <w:rsid w:val="002635EB"/>
    <w:rsid w:val="002740AA"/>
    <w:rsid w:val="0028175E"/>
    <w:rsid w:val="00295A04"/>
    <w:rsid w:val="0029704B"/>
    <w:rsid w:val="002A12A9"/>
    <w:rsid w:val="002A3713"/>
    <w:rsid w:val="002C3CF9"/>
    <w:rsid w:val="002C7401"/>
    <w:rsid w:val="002E5B28"/>
    <w:rsid w:val="002F2A7F"/>
    <w:rsid w:val="003011AB"/>
    <w:rsid w:val="00303568"/>
    <w:rsid w:val="003073BC"/>
    <w:rsid w:val="00326B3C"/>
    <w:rsid w:val="00327E25"/>
    <w:rsid w:val="00340BC4"/>
    <w:rsid w:val="00340EA2"/>
    <w:rsid w:val="00351BD7"/>
    <w:rsid w:val="00376582"/>
    <w:rsid w:val="003B629E"/>
    <w:rsid w:val="003C20CD"/>
    <w:rsid w:val="003C5464"/>
    <w:rsid w:val="003D52E9"/>
    <w:rsid w:val="003F5A25"/>
    <w:rsid w:val="00404EEA"/>
    <w:rsid w:val="00410D89"/>
    <w:rsid w:val="004172D1"/>
    <w:rsid w:val="004238AB"/>
    <w:rsid w:val="0043465D"/>
    <w:rsid w:val="00437C64"/>
    <w:rsid w:val="00477AE8"/>
    <w:rsid w:val="004807CE"/>
    <w:rsid w:val="004814B3"/>
    <w:rsid w:val="00491A4F"/>
    <w:rsid w:val="00494FE3"/>
    <w:rsid w:val="0049541C"/>
    <w:rsid w:val="004979D1"/>
    <w:rsid w:val="004A6D76"/>
    <w:rsid w:val="004C3818"/>
    <w:rsid w:val="004D60DB"/>
    <w:rsid w:val="004E35E5"/>
    <w:rsid w:val="004E5B53"/>
    <w:rsid w:val="004E7B6E"/>
    <w:rsid w:val="004F5342"/>
    <w:rsid w:val="00533492"/>
    <w:rsid w:val="00536386"/>
    <w:rsid w:val="00563304"/>
    <w:rsid w:val="005669B2"/>
    <w:rsid w:val="00593111"/>
    <w:rsid w:val="005939B1"/>
    <w:rsid w:val="00596C12"/>
    <w:rsid w:val="005A20D7"/>
    <w:rsid w:val="005A456D"/>
    <w:rsid w:val="005A4CBB"/>
    <w:rsid w:val="005B6CE6"/>
    <w:rsid w:val="005C721D"/>
    <w:rsid w:val="005E5027"/>
    <w:rsid w:val="005F23FB"/>
    <w:rsid w:val="00653B07"/>
    <w:rsid w:val="0066034F"/>
    <w:rsid w:val="00662101"/>
    <w:rsid w:val="00682100"/>
    <w:rsid w:val="00687FCD"/>
    <w:rsid w:val="006918C6"/>
    <w:rsid w:val="006A44B5"/>
    <w:rsid w:val="006C472E"/>
    <w:rsid w:val="006C6ACF"/>
    <w:rsid w:val="00704C41"/>
    <w:rsid w:val="00704D58"/>
    <w:rsid w:val="007224C0"/>
    <w:rsid w:val="007232E3"/>
    <w:rsid w:val="0074670A"/>
    <w:rsid w:val="0075504A"/>
    <w:rsid w:val="00763F79"/>
    <w:rsid w:val="00764743"/>
    <w:rsid w:val="007664BF"/>
    <w:rsid w:val="0077157E"/>
    <w:rsid w:val="00771FB8"/>
    <w:rsid w:val="00773BCE"/>
    <w:rsid w:val="007756F6"/>
    <w:rsid w:val="00791EAB"/>
    <w:rsid w:val="00797454"/>
    <w:rsid w:val="007A579B"/>
    <w:rsid w:val="007B72CF"/>
    <w:rsid w:val="007D0531"/>
    <w:rsid w:val="007D74EA"/>
    <w:rsid w:val="007F1FFF"/>
    <w:rsid w:val="007F3628"/>
    <w:rsid w:val="007F6BCF"/>
    <w:rsid w:val="00810024"/>
    <w:rsid w:val="0081688C"/>
    <w:rsid w:val="00824E12"/>
    <w:rsid w:val="008271CB"/>
    <w:rsid w:val="008304F8"/>
    <w:rsid w:val="00850895"/>
    <w:rsid w:val="00855FB6"/>
    <w:rsid w:val="00872E2B"/>
    <w:rsid w:val="008741DC"/>
    <w:rsid w:val="00876705"/>
    <w:rsid w:val="00880EB2"/>
    <w:rsid w:val="008861EC"/>
    <w:rsid w:val="00887CE2"/>
    <w:rsid w:val="008A0531"/>
    <w:rsid w:val="008B18AD"/>
    <w:rsid w:val="008B7F82"/>
    <w:rsid w:val="008C52D4"/>
    <w:rsid w:val="008C7C68"/>
    <w:rsid w:val="008D2703"/>
    <w:rsid w:val="008D2C3E"/>
    <w:rsid w:val="008F4A39"/>
    <w:rsid w:val="00914A6C"/>
    <w:rsid w:val="009253B8"/>
    <w:rsid w:val="00931F51"/>
    <w:rsid w:val="009346FF"/>
    <w:rsid w:val="0096056D"/>
    <w:rsid w:val="00960868"/>
    <w:rsid w:val="00960DD8"/>
    <w:rsid w:val="00985EB1"/>
    <w:rsid w:val="009906A9"/>
    <w:rsid w:val="00990C06"/>
    <w:rsid w:val="009973DE"/>
    <w:rsid w:val="009A01CF"/>
    <w:rsid w:val="009D245A"/>
    <w:rsid w:val="00A16471"/>
    <w:rsid w:val="00A27857"/>
    <w:rsid w:val="00A4135C"/>
    <w:rsid w:val="00A45445"/>
    <w:rsid w:val="00A47086"/>
    <w:rsid w:val="00A515E0"/>
    <w:rsid w:val="00A5563B"/>
    <w:rsid w:val="00A5631A"/>
    <w:rsid w:val="00A579F3"/>
    <w:rsid w:val="00A71FCB"/>
    <w:rsid w:val="00A854BD"/>
    <w:rsid w:val="00A95239"/>
    <w:rsid w:val="00AA0615"/>
    <w:rsid w:val="00AA38B9"/>
    <w:rsid w:val="00AC64E4"/>
    <w:rsid w:val="00B0564D"/>
    <w:rsid w:val="00B10AD8"/>
    <w:rsid w:val="00B156BA"/>
    <w:rsid w:val="00B27D48"/>
    <w:rsid w:val="00B64848"/>
    <w:rsid w:val="00B67D2C"/>
    <w:rsid w:val="00B71824"/>
    <w:rsid w:val="00B7355B"/>
    <w:rsid w:val="00BB014D"/>
    <w:rsid w:val="00BB05DC"/>
    <w:rsid w:val="00BC681B"/>
    <w:rsid w:val="00BD14E7"/>
    <w:rsid w:val="00BD79AE"/>
    <w:rsid w:val="00BF6E57"/>
    <w:rsid w:val="00BF7C86"/>
    <w:rsid w:val="00C06C99"/>
    <w:rsid w:val="00C40FA2"/>
    <w:rsid w:val="00C47A68"/>
    <w:rsid w:val="00C536CA"/>
    <w:rsid w:val="00C7469A"/>
    <w:rsid w:val="00C77512"/>
    <w:rsid w:val="00C8094D"/>
    <w:rsid w:val="00C86B68"/>
    <w:rsid w:val="00C9597E"/>
    <w:rsid w:val="00CB3D12"/>
    <w:rsid w:val="00CC49B2"/>
    <w:rsid w:val="00CE0B10"/>
    <w:rsid w:val="00CE5521"/>
    <w:rsid w:val="00CF1295"/>
    <w:rsid w:val="00D32E6B"/>
    <w:rsid w:val="00D33D8B"/>
    <w:rsid w:val="00D67ED2"/>
    <w:rsid w:val="00D80D93"/>
    <w:rsid w:val="00D82D12"/>
    <w:rsid w:val="00D84AF8"/>
    <w:rsid w:val="00D9426D"/>
    <w:rsid w:val="00DC0DCF"/>
    <w:rsid w:val="00DC5C76"/>
    <w:rsid w:val="00DE33EC"/>
    <w:rsid w:val="00DE573D"/>
    <w:rsid w:val="00DF09DC"/>
    <w:rsid w:val="00DF0AAA"/>
    <w:rsid w:val="00DF0B34"/>
    <w:rsid w:val="00E046BB"/>
    <w:rsid w:val="00E17040"/>
    <w:rsid w:val="00E17297"/>
    <w:rsid w:val="00E40E43"/>
    <w:rsid w:val="00E44D61"/>
    <w:rsid w:val="00E53A4F"/>
    <w:rsid w:val="00E62838"/>
    <w:rsid w:val="00E6776A"/>
    <w:rsid w:val="00E709E5"/>
    <w:rsid w:val="00EA407A"/>
    <w:rsid w:val="00EC51C7"/>
    <w:rsid w:val="00EF1E7B"/>
    <w:rsid w:val="00F01114"/>
    <w:rsid w:val="00F022A0"/>
    <w:rsid w:val="00F04871"/>
    <w:rsid w:val="00F2025D"/>
    <w:rsid w:val="00F3676F"/>
    <w:rsid w:val="00F470FA"/>
    <w:rsid w:val="00F5282B"/>
    <w:rsid w:val="00F53EE3"/>
    <w:rsid w:val="00F5436E"/>
    <w:rsid w:val="00F57D25"/>
    <w:rsid w:val="00F619F3"/>
    <w:rsid w:val="00F641F6"/>
    <w:rsid w:val="00F87015"/>
    <w:rsid w:val="00F97DDE"/>
    <w:rsid w:val="00FA131B"/>
    <w:rsid w:val="00FB3BC3"/>
    <w:rsid w:val="00FB4EF8"/>
    <w:rsid w:val="00FC0337"/>
    <w:rsid w:val="00FC55C5"/>
    <w:rsid w:val="00FC6E0B"/>
    <w:rsid w:val="00FE2F2B"/>
    <w:rsid w:val="00FE5206"/>
    <w:rsid w:val="00F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15D4B56"/>
  <w15:docId w15:val="{08774AB8-E62B-4C08-85F5-59A3EF64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B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4B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4BC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7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57E"/>
  </w:style>
  <w:style w:type="paragraph" w:styleId="Footer">
    <w:name w:val="footer"/>
    <w:basedOn w:val="Normal"/>
    <w:link w:val="FooterChar"/>
    <w:uiPriority w:val="99"/>
    <w:unhideWhenUsed/>
    <w:rsid w:val="0077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57E"/>
  </w:style>
  <w:style w:type="table" w:styleId="TableGrid">
    <w:name w:val="Table Grid"/>
    <w:basedOn w:val="TableNormal"/>
    <w:uiPriority w:val="39"/>
    <w:rsid w:val="00FC5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9AE"/>
    <w:rPr>
      <w:rFonts w:ascii="Segoe UI" w:hAnsi="Segoe UI" w:cs="Segoe UI"/>
      <w:sz w:val="18"/>
      <w:szCs w:val="18"/>
    </w:rPr>
  </w:style>
  <w:style w:type="character" w:customStyle="1" w:styleId="s2">
    <w:name w:val="s2"/>
    <w:basedOn w:val="DefaultParagraphFont"/>
    <w:rsid w:val="005A20D7"/>
    <w:rPr>
      <w:color w:val="1E497D"/>
    </w:rPr>
  </w:style>
  <w:style w:type="character" w:customStyle="1" w:styleId="s3">
    <w:name w:val="s3"/>
    <w:basedOn w:val="DefaultParagraphFont"/>
    <w:rsid w:val="005A20D7"/>
    <w:rPr>
      <w:rFonts w:ascii="Times New Roman" w:hAnsi="Times New Roman" w:cs="Times New Roman" w:hint="default"/>
      <w:sz w:val="20"/>
      <w:szCs w:val="20"/>
    </w:rPr>
  </w:style>
  <w:style w:type="character" w:customStyle="1" w:styleId="s1">
    <w:name w:val="s1"/>
    <w:basedOn w:val="DefaultParagraphFont"/>
    <w:rsid w:val="005A20D7"/>
  </w:style>
  <w:style w:type="character" w:styleId="CommentReference">
    <w:name w:val="annotation reference"/>
    <w:basedOn w:val="DefaultParagraphFont"/>
    <w:uiPriority w:val="99"/>
    <w:semiHidden/>
    <w:unhideWhenUsed/>
    <w:rsid w:val="001F5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3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3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374"/>
    <w:rPr>
      <w:b/>
      <w:bCs/>
      <w:sz w:val="20"/>
      <w:szCs w:val="20"/>
    </w:rPr>
  </w:style>
  <w:style w:type="paragraph" w:customStyle="1" w:styleId="gmail-endnotebibliography">
    <w:name w:val="gmail-endnotebibliography"/>
    <w:basedOn w:val="Normal"/>
    <w:rsid w:val="00A71F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gmail-p1">
    <w:name w:val="gmail-p1"/>
    <w:basedOn w:val="Normal"/>
    <w:rsid w:val="00A71F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A0531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44D61"/>
    <w:rPr>
      <w:color w:val="808080"/>
    </w:rPr>
  </w:style>
  <w:style w:type="paragraph" w:styleId="ListParagraph">
    <w:name w:val="List Paragraph"/>
    <w:basedOn w:val="Normal"/>
    <w:uiPriority w:val="34"/>
    <w:qFormat/>
    <w:rsid w:val="00E44D61"/>
    <w:pPr>
      <w:ind w:left="720"/>
      <w:contextualSpacing/>
    </w:pPr>
  </w:style>
  <w:style w:type="paragraph" w:styleId="Revision">
    <w:name w:val="Revision"/>
    <w:hidden/>
    <w:uiPriority w:val="99"/>
    <w:semiHidden/>
    <w:rsid w:val="00BF6E57"/>
    <w:pPr>
      <w:spacing w:after="0" w:line="240" w:lineRule="auto"/>
    </w:pPr>
  </w:style>
  <w:style w:type="paragraph" w:styleId="NormalWeb">
    <w:name w:val="Normal (Web)"/>
    <w:basedOn w:val="Normal"/>
    <w:link w:val="NormalWebChar"/>
    <w:uiPriority w:val="99"/>
    <w:unhideWhenUsed/>
    <w:rsid w:val="003D52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3D52E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5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4530B-2DEA-451A-8084-5722BB5C1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Lindsay Carpp</cp:lastModifiedBy>
  <cp:revision>8</cp:revision>
  <cp:lastPrinted>2019-03-28T12:32:00Z</cp:lastPrinted>
  <dcterms:created xsi:type="dcterms:W3CDTF">2019-08-01T17:57:00Z</dcterms:created>
  <dcterms:modified xsi:type="dcterms:W3CDTF">2020-03-17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67045687</vt:i4>
  </property>
  <property fmtid="{D5CDD505-2E9C-101B-9397-08002B2CF9AE}" pid="3" name="_NewReviewCycle">
    <vt:lpwstr/>
  </property>
  <property fmtid="{D5CDD505-2E9C-101B-9397-08002B2CF9AE}" pid="4" name="_EmailSubject">
    <vt:lpwstr>Sampling strategy MNv2</vt:lpwstr>
  </property>
  <property fmtid="{D5CDD505-2E9C-101B-9397-08002B2CF9AE}" pid="5" name="_AuthorEmail">
    <vt:lpwstr>Carlos.DiazGranados@sanofi.com</vt:lpwstr>
  </property>
  <property fmtid="{D5CDD505-2E9C-101B-9397-08002B2CF9AE}" pid="6" name="_AuthorEmailDisplayName">
    <vt:lpwstr>DiazGranados, Carlos /US</vt:lpwstr>
  </property>
  <property fmtid="{D5CDD505-2E9C-101B-9397-08002B2CF9AE}" pid="7" name="_ReviewingToolsShownOnce">
    <vt:lpwstr/>
  </property>
</Properties>
</file>